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Additional file 6 - Kinetic parameters of the wild type MtCOMT and  mutant I316V for tricetin and 5HFA as substrate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  <w:sz w:val="22"/>
          <w:szCs w:val="22"/>
        </w:rPr>
        <w:t>.</w:t>
      </w:r>
    </w:p>
    <w:p>
      <w:pPr>
        <w:pStyle w:val="Normal"/>
        <w:ind w:left="360" w:hanging="360"/>
        <w:rPr/>
      </w:pPr>
      <w:r>
        <w:rPr>
          <w:sz w:val="22"/>
          <w:szCs w:val="22"/>
        </w:rPr>
        <w:t>---------------------------------------------------------------------------------------------------------------------</w:t>
      </w:r>
    </w:p>
    <w:p>
      <w:pPr>
        <w:pStyle w:val="Normal"/>
        <w:rPr>
          <w:sz w:val="22"/>
          <w:szCs w:val="22"/>
          <w:vertAlign w:val="subscript"/>
        </w:rPr>
      </w:pPr>
      <w:r>
        <w:rPr>
          <w:sz w:val="22"/>
          <w:szCs w:val="22"/>
        </w:rPr>
        <w:t>Substrate</w:t>
        <w:tab/>
        <w:tab/>
        <w:t>K</w:t>
      </w:r>
      <w:r>
        <w:rPr>
          <w:vertAlign w:val="subscript"/>
        </w:rPr>
        <w:t>m</w:t>
        <w:tab/>
      </w:r>
      <w:r>
        <w:rPr>
          <w:sz w:val="22"/>
          <w:szCs w:val="22"/>
        </w:rPr>
        <w:tab/>
        <w:tab/>
        <w:tab/>
        <w:t>V</w:t>
      </w:r>
      <w:r>
        <w:rPr>
          <w:vertAlign w:val="subscript"/>
        </w:rPr>
        <w:t>max</w:t>
      </w:r>
      <w:r>
        <w:rPr>
          <w:sz w:val="22"/>
          <w:szCs w:val="22"/>
          <w:vertAlign w:val="subscript"/>
        </w:rPr>
        <w:tab/>
        <w:tab/>
        <w:tab/>
      </w:r>
      <w:r>
        <w:rPr>
          <w:sz w:val="22"/>
          <w:szCs w:val="22"/>
        </w:rPr>
        <w:t>K</w:t>
      </w:r>
      <w:r>
        <w:rPr>
          <w:vertAlign w:val="subscript"/>
        </w:rPr>
        <w:t>cat</w:t>
      </w:r>
      <w:r>
        <w:rPr>
          <w:sz w:val="22"/>
          <w:szCs w:val="22"/>
        </w:rPr>
        <w:t xml:space="preserve"> / K</w:t>
      </w:r>
      <w:r>
        <w:rPr>
          <w:vertAlign w:val="subscript"/>
        </w:rPr>
        <w:t>m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    </w:t>
      </w:r>
      <w:r>
        <w:rPr>
          <w:sz w:val="22"/>
          <w:szCs w:val="22"/>
        </w:rPr>
        <w:tab/>
        <w:t xml:space="preserve">                         (µM)         </w:t>
        <w:tab/>
        <w:tab/>
        <w:tab/>
        <w:t>(pkat.mg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)</w:t>
        <w:tab/>
        <w:t xml:space="preserve"> </w:t>
        <w:tab/>
        <w:t>(nM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.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)</w:t>
        <w:tab/>
        <w:tab/>
      </w:r>
    </w:p>
    <w:p>
      <w:pPr>
        <w:pStyle w:val="Normal"/>
        <w:rPr/>
      </w:pPr>
      <w:r>
        <w:rPr>
          <w:sz w:val="22"/>
          <w:szCs w:val="22"/>
        </w:rPr>
        <w:t>---------------------------------------------------------------------------------------------------------------------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Wild type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ricetin</w:t>
        <w:tab/>
        <w:tab/>
        <w:tab/>
        <w:t>63.22±9.68</w:t>
        <w:tab/>
        <w:tab/>
        <w:tab/>
        <w:t>1.5±0.4</w:t>
        <w:tab/>
        <w:tab/>
        <w:tab/>
        <w:t>0.09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5HFA</w:t>
        <w:tab/>
        <w:tab/>
        <w:tab/>
        <w:t>26.18±1.97</w:t>
        <w:tab/>
        <w:tab/>
        <w:tab/>
        <w:t>59±6.0</w:t>
        <w:tab/>
        <w:tab/>
        <w:tab/>
        <w:t>90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I316V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ricetin</w:t>
        <w:tab/>
        <w:tab/>
        <w:tab/>
        <w:t>185.90±16.51</w:t>
        <w:tab/>
        <w:tab/>
        <w:tab/>
        <w:t>28±7.0</w:t>
        <w:tab/>
        <w:tab/>
        <w:tab/>
        <w:t>6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5HFA</w:t>
        <w:tab/>
        <w:tab/>
        <w:tab/>
        <w:t>39.16±1.02</w:t>
        <w:tab/>
        <w:tab/>
        <w:tab/>
        <w:t>59±2.0</w:t>
        <w:tab/>
        <w:tab/>
        <w:tab/>
        <w:t>60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---------------------------------------------------------------------------------------------------------------------</w:t>
      </w:r>
    </w:p>
    <w:p>
      <w:pPr>
        <w:pStyle w:val="Normal"/>
        <w:rPr>
          <w:sz w:val="22"/>
          <w:szCs w:val="22"/>
        </w:rPr>
      </w:pPr>
      <w:r>
        <w:rPr>
          <w:vertAlign w:val="superscript"/>
        </w:rPr>
        <w:t>a</w:t>
      </w:r>
      <w:r>
        <w:rPr/>
        <w:t xml:space="preserve"> </w:t>
      </w:r>
      <w:r>
        <w:rPr>
          <w:sz w:val="22"/>
          <w:szCs w:val="22"/>
        </w:rPr>
        <w:t>The affinity purified recombinant proteins (1.8µg) were incubated with 5.0 to 80µM of the indicated substrates, 1mM of AdoMet containing 125 nCi of the [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H] labeled AdoMet, for 15 min at 30ºC, and the activity in the products were determined as described in the Experimental section. The data are averages of three separate determinations± SE.; pkat, the catalytic activity that raises the reaction rate by one pmol.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17:21:00Z</dcterms:created>
  <dc:creator>Ragai Ibrahim</dc:creator>
  <dc:description/>
  <dc:language>en-US</dc:language>
  <cp:lastModifiedBy>Ragai Ibrahim</cp:lastModifiedBy>
  <dcterms:modified xsi:type="dcterms:W3CDTF">2010-07-26T17:22:00Z</dcterms:modified>
  <cp:revision>1</cp:revision>
  <dc:subject/>
  <dc:title>Additional file 6 - Kinetic parameters of the wild type MtCOMT and  mutant I316V for tricetin and 5HFA as substratesa</dc:title>
</cp:coreProperties>
</file>